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</w:rPr>
      </w:pPr>
      <w:r>
        <w:rPr>
          <w:b/>
          <w:bCs/>
          <w:sz w:val="28"/>
        </w:rPr>
        <w:t>Caveolin-1 is Associated with Tumor Progression and Confers a Multi-Modality Resistance Phenotype in Pancreatic Cancer</w:t>
      </w:r>
    </w:p>
    <w:p>
      <w:pPr>
        <w:pStyle w:val="Normal"/>
        <w:jc w:val="center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  <w:t>Moumita Chatterjee, Edgar Ben-Josef, Dafydd G. Thomas, Meredith A. Morgan, Mark M. Zalupski, Gazala Khan, Charles Andrew Robinson, Kent A. Griffith, Ching-Shih Chen, Thomas Ludwig, Tanios Bekaii-Saab, Arnab Chakravarti, Terence M. Williams</w:t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lementary Data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  <w:r>
        <w:br w:type="page"/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/>
      </w:pPr>
      <w:r>
        <w:rPr>
          <w:b/>
          <w:bCs/>
        </w:rPr>
        <w:t xml:space="preserve">Supplementary Figure S1.  Presence of KRAS activating mutations increases Cav-1 expression.  </w:t>
      </w:r>
      <w:r>
        <w:rPr/>
        <w:t>Using two isogenic cell line pairs (SW48 and DLD-1), levels of Cav-1 and   and GAPDH were assayed from asynchronously growing  cells.  The presence of a KRAS G13D mutant allele (“MUT”), results in increased basal expression levels of Cav-1. This experiment was performed multiple times with similar results.</w:t>
      </w:r>
    </w:p>
    <w:p>
      <w:pPr>
        <w:pStyle w:val="Normal"/>
        <w:rPr/>
      </w:pPr>
      <w:r>
        <w:rPr/>
        <w:drawing>
          <wp:inline distT="0" distB="0" distL="0" distR="0">
            <wp:extent cx="3425825" cy="3542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5825" cy="354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 xml:space="preserve">Supplementary Figure 2.  Loss of Cav-1 sensitizes cells to 5-FU. </w:t>
      </w:r>
      <w:r>
        <w:rPr/>
        <w:t>WST-1 assays showing cell proliferation with percentage absorbance of siCav-1 treated cells normalized to scrambled control siRNA with a range of 5-FU concentrations in MIAPaCa-2 cells.  Similar results were observed with BxPC3 cells also with 5-FU in the nanomolar range (*p&lt;0.05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718050" cy="32505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1630" t="12598" r="23394" b="369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8050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>
          <w:b/>
        </w:rPr>
        <w:t xml:space="preserve">Supplementary Figure S3: Caveolin-1 downregulation radiosensitizes cells. </w:t>
      </w:r>
      <w:r>
        <w:rPr/>
        <w:t>Downregulation of Cav-1 with siRNA for 48 hours followed by radiation results in radiosensitization of MIAPaCa-2 and BxPC3 cells as measured by clonogenic assay. This experiment was performed multiple times with similar results.     * p&lt;0.05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720840" cy="299656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114" t="12598" r="-4" b="286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0840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80515</wp:posOffset>
                </wp:positionH>
                <wp:positionV relativeFrom="paragraph">
                  <wp:posOffset>180975</wp:posOffset>
                </wp:positionV>
                <wp:extent cx="885825" cy="504825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825" cy="504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IAPaCa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9.75pt;height:39.75pt;mso-wrap-distance-left:9.05pt;mso-wrap-distance-right:9.05pt;mso-wrap-distance-top:0pt;mso-wrap-distance-bottom:0pt;margin-top:14.25pt;mso-position-vertical-relative:text;margin-left:124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MIAPaCa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848225</wp:posOffset>
                </wp:positionH>
                <wp:positionV relativeFrom="paragraph">
                  <wp:posOffset>114300</wp:posOffset>
                </wp:positionV>
                <wp:extent cx="657225" cy="504825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225" cy="5048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xPC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.75pt;height:39.75pt;mso-wrap-distance-left:9.05pt;mso-wrap-distance-right:9.05pt;mso-wrap-distance-top:0pt;mso-wrap-distance-bottom:0pt;margin-top:9pt;mso-position-vertical-relative:text;margin-left:381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xPC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ry Table 1: Cell cycle analysis by DNA content on non-irradiated and irradiated control and stable Cav-1 knockdown (shCav-1) MIAPaCa-2 cell lines 24 hours after radiation (3Gy). </w:t>
      </w:r>
      <w:r>
        <w:rPr/>
        <w:t>This experiment was performed multiple times with similar results.</w:t>
      </w:r>
    </w:p>
    <w:tbl>
      <w:tblPr>
        <w:tblW w:w="756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400"/>
        <w:gridCol w:w="1680"/>
        <w:gridCol w:w="1560"/>
        <w:gridCol w:w="1920"/>
      </w:tblGrid>
      <w:tr>
        <w:trPr>
          <w:trHeight w:val="584" w:hRule="atLeast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36"/>
                <w:szCs w:val="36"/>
              </w:rPr>
              <w:t>Sample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36"/>
                <w:szCs w:val="36"/>
              </w:rPr>
              <w:t>G0/G1 (%)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36"/>
                <w:szCs w:val="36"/>
              </w:rPr>
              <w:t>S (%)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000000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36"/>
                <w:szCs w:val="36"/>
              </w:rPr>
              <w:t>G2/M (%)</w:t>
            </w:r>
          </w:p>
        </w:tc>
      </w:tr>
      <w:tr>
        <w:trPr>
          <w:trHeight w:val="584" w:hRule="atLeast"/>
        </w:trPr>
        <w:tc>
          <w:tcPr>
            <w:tcW w:w="2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Control - 3Gy</w:t>
            </w:r>
          </w:p>
        </w:tc>
        <w:tc>
          <w:tcPr>
            <w:tcW w:w="16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84.7</w:t>
            </w:r>
          </w:p>
        </w:tc>
        <w:tc>
          <w:tcPr>
            <w:tcW w:w="1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7.9</w:t>
            </w:r>
          </w:p>
        </w:tc>
        <w:tc>
          <w:tcPr>
            <w:tcW w:w="19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6.7</w:t>
            </w:r>
          </w:p>
        </w:tc>
      </w:tr>
      <w:tr>
        <w:trPr>
          <w:trHeight w:val="584" w:hRule="atLeast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Control + 3Gy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70.5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11.6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15.2</w:t>
            </w:r>
          </w:p>
        </w:tc>
      </w:tr>
      <w:tr>
        <w:trPr>
          <w:trHeight w:val="584" w:hRule="atLeast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shCav-1 - 3Gy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83.4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7.4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CBCBCB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8.1</w:t>
            </w:r>
          </w:p>
        </w:tc>
      </w:tr>
      <w:tr>
        <w:trPr>
          <w:trHeight w:val="584" w:hRule="atLeast"/>
        </w:trPr>
        <w:tc>
          <w:tcPr>
            <w:tcW w:w="2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shCav-1 + 3Gy</w:t>
            </w:r>
          </w:p>
        </w:tc>
        <w:tc>
          <w:tcPr>
            <w:tcW w:w="1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69.3</w:t>
            </w:r>
          </w:p>
        </w:tc>
        <w:tc>
          <w:tcPr>
            <w:tcW w:w="1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12.1</w:t>
            </w:r>
          </w:p>
        </w:tc>
        <w:tc>
          <w:tcPr>
            <w:tcW w:w="19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7E7E7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</w:rPr>
            </w:pPr>
            <w:r>
              <w:rPr>
                <w:rFonts w:eastAsia="Times New Roman" w:cs="Arial"/>
                <w:b/>
                <w:bCs/>
                <w:color w:val="000000"/>
                <w:kern w:val="2"/>
                <w:sz w:val="36"/>
                <w:szCs w:val="36"/>
              </w:rPr>
              <w:t>16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7:47:00Z</dcterms:created>
  <dc:creator>Williams, Terence</dc:creator>
  <dc:description/>
  <cp:keywords/>
  <dc:language>en-US</dc:language>
  <cp:lastModifiedBy>Williams, Terence</cp:lastModifiedBy>
  <dcterms:modified xsi:type="dcterms:W3CDTF">2015-03-06T21:00:00Z</dcterms:modified>
  <cp:revision>4</cp:revision>
  <dc:subject/>
  <dc:title/>
</cp:coreProperties>
</file>